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A34" w:rsidRDefault="002478E8" w:rsidP="00AC4A34">
      <w:pPr>
        <w:pStyle w:val="Overskrift1"/>
        <w:rPr>
          <w:lang w:val="en-US"/>
        </w:rPr>
      </w:pPr>
      <w:r>
        <w:rPr>
          <w:lang w:val="en-US"/>
        </w:rPr>
        <w:t>Additional file 2</w:t>
      </w:r>
      <w:bookmarkStart w:id="0" w:name="_GoBack"/>
      <w:bookmarkEnd w:id="0"/>
      <w:r w:rsidR="00AC4A34">
        <w:rPr>
          <w:lang w:val="en-US"/>
        </w:rPr>
        <w:t xml:space="preserve">: Management algorithms for </w:t>
      </w:r>
      <w:r w:rsidR="003F142B">
        <w:rPr>
          <w:lang w:val="en-US"/>
        </w:rPr>
        <w:t xml:space="preserve">outcome-related </w:t>
      </w:r>
      <w:r w:rsidR="00AC4A34">
        <w:rPr>
          <w:lang w:val="en-US"/>
        </w:rPr>
        <w:t xml:space="preserve">conditions during antenatal care in </w:t>
      </w:r>
      <w:r w:rsidR="00DB6481">
        <w:rPr>
          <w:lang w:val="en-US"/>
        </w:rPr>
        <w:t xml:space="preserve">the public healthcare system in </w:t>
      </w:r>
      <w:r w:rsidR="00AC4A34">
        <w:rPr>
          <w:lang w:val="en-US"/>
        </w:rPr>
        <w:t>Palestine</w:t>
      </w:r>
    </w:p>
    <w:p w:rsidR="00AC4A34" w:rsidRDefault="00AC4A34" w:rsidP="00987560">
      <w:pPr>
        <w:pStyle w:val="Overskrift1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768E49" wp14:editId="233D41F1">
            <wp:extent cx="4718050" cy="3659192"/>
            <wp:effectExtent l="0" t="0" r="635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354" cy="3674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Toc466611869"/>
    </w:p>
    <w:p w:rsidR="001C6AD7" w:rsidRPr="001C6AD7" w:rsidRDefault="001C6AD7" w:rsidP="001C6AD7">
      <w:pPr>
        <w:rPr>
          <w:ins w:id="2" w:author="Venkateswaran, Mahima" w:date="2016-11-16T17:28:00Z"/>
          <w:lang w:val="en-US"/>
        </w:rPr>
      </w:pPr>
    </w:p>
    <w:bookmarkEnd w:id="1"/>
    <w:p w:rsidR="00AC4A34" w:rsidRDefault="00AC4A34" w:rsidP="00AC4A34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69725D22" wp14:editId="636BC00F">
            <wp:extent cx="4705350" cy="3652976"/>
            <wp:effectExtent l="0" t="0" r="0" b="508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Figure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519" cy="3667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A34" w:rsidRPr="009A442C" w:rsidRDefault="00987560" w:rsidP="00D03FCF">
      <w:pPr>
        <w:spacing w:line="48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4696390" cy="3642392"/>
            <wp:effectExtent l="0" t="0" r="9525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230" cy="365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A34" w:rsidRPr="00A70D40" w:rsidRDefault="00987560" w:rsidP="00AC4A34">
      <w:pPr>
        <w:spacing w:line="480" w:lineRule="auto"/>
      </w:pPr>
      <w:r>
        <w:rPr>
          <w:noProof/>
          <w:lang w:val="en-US"/>
        </w:rPr>
        <w:drawing>
          <wp:inline distT="0" distB="0" distL="0" distR="0">
            <wp:extent cx="4714084" cy="3540760"/>
            <wp:effectExtent l="0" t="0" r="0" b="254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887" cy="355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A34" w:rsidRPr="00AC4A34" w:rsidRDefault="00D03FCF" w:rsidP="00AC4A3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53CAEE" wp14:editId="339CCE06">
            <wp:extent cx="4733926" cy="2161368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_Figure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231" cy="217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DA8" w:rsidRDefault="002478E8"/>
    <w:sectPr w:rsidR="00212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nkateswaran, Mahima">
    <w15:presenceInfo w15:providerId="AD" w15:userId="S-1-5-21-1801674531-963894560-682003330-668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A34"/>
    <w:rsid w:val="001C6AD7"/>
    <w:rsid w:val="002478E8"/>
    <w:rsid w:val="003F142B"/>
    <w:rsid w:val="00664879"/>
    <w:rsid w:val="00832F33"/>
    <w:rsid w:val="00987560"/>
    <w:rsid w:val="00AC4A34"/>
    <w:rsid w:val="00C901B2"/>
    <w:rsid w:val="00D03FCF"/>
    <w:rsid w:val="00DB6481"/>
    <w:rsid w:val="00DC7D9C"/>
    <w:rsid w:val="00FA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67AB39-00BF-4C77-8A68-00D7ABC2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C4A34"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C4A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C4A34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C4A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2</cp:revision>
  <dcterms:created xsi:type="dcterms:W3CDTF">2017-03-27T13:50:00Z</dcterms:created>
  <dcterms:modified xsi:type="dcterms:W3CDTF">2017-03-27T13:50:00Z</dcterms:modified>
</cp:coreProperties>
</file>